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901F7" w14:textId="60C83DC6" w:rsidR="00180006" w:rsidRPr="00A5605F" w:rsidRDefault="000241EA" w:rsidP="006004E6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A5605F">
        <w:rPr>
          <w:rFonts w:ascii="Times New Roman" w:hAnsi="Times New Roman" w:cs="Times New Roman"/>
          <w:color w:val="auto"/>
          <w:sz w:val="24"/>
          <w:szCs w:val="24"/>
        </w:rPr>
        <w:t>Supplement</w:t>
      </w:r>
      <w:r w:rsidR="006004E6" w:rsidRPr="00A5605F">
        <w:rPr>
          <w:rFonts w:ascii="Times New Roman" w:hAnsi="Times New Roman" w:cs="Times New Roman"/>
          <w:color w:val="auto"/>
          <w:sz w:val="24"/>
          <w:szCs w:val="24"/>
        </w:rPr>
        <w:t xml:space="preserve"> A</w:t>
      </w:r>
    </w:p>
    <w:p w14:paraId="1293AF5C" w14:textId="26220C0A" w:rsidR="006004E6" w:rsidRPr="00A5605F" w:rsidRDefault="006004E6" w:rsidP="006004E6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605F">
        <w:rPr>
          <w:rFonts w:ascii="Times New Roman" w:hAnsi="Times New Roman" w:cs="Times New Roman"/>
          <w:sz w:val="24"/>
          <w:szCs w:val="24"/>
        </w:rPr>
        <w:t>Participants’ age and years of practice</w:t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850"/>
        <w:gridCol w:w="3827"/>
      </w:tblGrid>
      <w:tr w:rsidR="006004E6" w:rsidRPr="00A5605F" w14:paraId="4E104055" w14:textId="77777777" w:rsidTr="006004E6">
        <w:trPr>
          <w:tblHeader/>
        </w:trPr>
        <w:tc>
          <w:tcPr>
            <w:tcW w:w="1402" w:type="dxa"/>
          </w:tcPr>
          <w:p w14:paraId="58C88687" w14:textId="77777777" w:rsidR="006004E6" w:rsidRPr="00A5605F" w:rsidRDefault="006004E6" w:rsidP="006004E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850" w:type="dxa"/>
          </w:tcPr>
          <w:p w14:paraId="1FDDDFA8" w14:textId="77777777" w:rsidR="006004E6" w:rsidRPr="00A5605F" w:rsidRDefault="006004E6" w:rsidP="006004E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827" w:type="dxa"/>
          </w:tcPr>
          <w:p w14:paraId="1DD9F81D" w14:textId="77777777" w:rsidR="006004E6" w:rsidRPr="00A5605F" w:rsidRDefault="006004E6" w:rsidP="006004E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(based on years of practice)</w:t>
            </w:r>
          </w:p>
        </w:tc>
      </w:tr>
      <w:tr w:rsidR="006004E6" w:rsidRPr="00A5605F" w14:paraId="6D5CEBA0" w14:textId="77777777" w:rsidTr="006004E6">
        <w:tc>
          <w:tcPr>
            <w:tcW w:w="1402" w:type="dxa"/>
          </w:tcPr>
          <w:p w14:paraId="6080E7E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C4C64E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29C7B44E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7FCA41E3" w14:textId="77777777" w:rsidTr="006004E6">
        <w:tc>
          <w:tcPr>
            <w:tcW w:w="1402" w:type="dxa"/>
          </w:tcPr>
          <w:p w14:paraId="20C84A6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EDBB6E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0E05639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22C1019A" w14:textId="77777777" w:rsidTr="006004E6">
        <w:tc>
          <w:tcPr>
            <w:tcW w:w="1402" w:type="dxa"/>
          </w:tcPr>
          <w:p w14:paraId="0D4E9DD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C0A556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537AA2B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79A7C25A" w14:textId="77777777" w:rsidTr="006004E6">
        <w:tc>
          <w:tcPr>
            <w:tcW w:w="1402" w:type="dxa"/>
          </w:tcPr>
          <w:p w14:paraId="6167307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4EBBE01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18907A1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627F3F08" w14:textId="77777777" w:rsidTr="006004E6">
        <w:tc>
          <w:tcPr>
            <w:tcW w:w="1402" w:type="dxa"/>
          </w:tcPr>
          <w:p w14:paraId="33D7F14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7E5010E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60A62FA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18826DC8" w14:textId="77777777" w:rsidTr="006004E6">
        <w:tc>
          <w:tcPr>
            <w:tcW w:w="1402" w:type="dxa"/>
          </w:tcPr>
          <w:p w14:paraId="46A2118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5287A9B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≥41</w:t>
            </w:r>
          </w:p>
        </w:tc>
        <w:tc>
          <w:tcPr>
            <w:tcW w:w="3827" w:type="dxa"/>
          </w:tcPr>
          <w:p w14:paraId="3987598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51526D65" w14:textId="77777777" w:rsidTr="006004E6">
        <w:tc>
          <w:tcPr>
            <w:tcW w:w="1402" w:type="dxa"/>
          </w:tcPr>
          <w:p w14:paraId="5EBA4E0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2C510BA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3C38278F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01D6B90C" w14:textId="77777777" w:rsidTr="006004E6">
        <w:tc>
          <w:tcPr>
            <w:tcW w:w="1402" w:type="dxa"/>
          </w:tcPr>
          <w:p w14:paraId="623B8A5D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2138075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7D7EBAF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2E978C85" w14:textId="77777777" w:rsidTr="006004E6">
        <w:tc>
          <w:tcPr>
            <w:tcW w:w="1402" w:type="dxa"/>
          </w:tcPr>
          <w:p w14:paraId="2585C0D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174332B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07FDCC6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1E245CF0" w14:textId="77777777" w:rsidTr="006004E6">
        <w:tc>
          <w:tcPr>
            <w:tcW w:w="1402" w:type="dxa"/>
          </w:tcPr>
          <w:p w14:paraId="06F6A2E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14:paraId="3ED3866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53D7F02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08CC60DE" w14:textId="77777777" w:rsidTr="006004E6">
        <w:tc>
          <w:tcPr>
            <w:tcW w:w="1402" w:type="dxa"/>
          </w:tcPr>
          <w:p w14:paraId="740E1E1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14:paraId="5CA4DCA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3BB0CD9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168CA1A6" w14:textId="77777777" w:rsidTr="006004E6">
        <w:tc>
          <w:tcPr>
            <w:tcW w:w="1402" w:type="dxa"/>
          </w:tcPr>
          <w:p w14:paraId="23ACE8E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3B6FF85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5196858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7B8716CD" w14:textId="77777777" w:rsidTr="006004E6">
        <w:tc>
          <w:tcPr>
            <w:tcW w:w="1402" w:type="dxa"/>
          </w:tcPr>
          <w:p w14:paraId="2C22137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14:paraId="325215A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121645F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646400EF" w14:textId="77777777" w:rsidTr="006004E6">
        <w:tc>
          <w:tcPr>
            <w:tcW w:w="1402" w:type="dxa"/>
          </w:tcPr>
          <w:p w14:paraId="0882C34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1B89C6DF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0F9F113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2BE9A7B5" w14:textId="77777777" w:rsidTr="006004E6">
        <w:tc>
          <w:tcPr>
            <w:tcW w:w="1402" w:type="dxa"/>
          </w:tcPr>
          <w:p w14:paraId="6B84B32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14:paraId="5CD8DED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06E8CC1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15CE3AA5" w14:textId="77777777" w:rsidTr="006004E6">
        <w:tc>
          <w:tcPr>
            <w:tcW w:w="1402" w:type="dxa"/>
          </w:tcPr>
          <w:p w14:paraId="3DD3841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14:paraId="767EA50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738D7BA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297194D2" w14:textId="77777777" w:rsidTr="006004E6">
        <w:tc>
          <w:tcPr>
            <w:tcW w:w="1402" w:type="dxa"/>
          </w:tcPr>
          <w:p w14:paraId="23AC9898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14:paraId="2F66D21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1696922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5F7B9C58" w14:textId="77777777" w:rsidTr="006004E6">
        <w:tc>
          <w:tcPr>
            <w:tcW w:w="1402" w:type="dxa"/>
          </w:tcPr>
          <w:p w14:paraId="05670E0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14:paraId="5D924FA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51059D9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4A1C397E" w14:textId="77777777" w:rsidTr="006004E6">
        <w:tc>
          <w:tcPr>
            <w:tcW w:w="1402" w:type="dxa"/>
          </w:tcPr>
          <w:p w14:paraId="2429CAC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14:paraId="725573A8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5342F0C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5EBCF239" w14:textId="77777777" w:rsidTr="006004E6">
        <w:tc>
          <w:tcPr>
            <w:tcW w:w="1402" w:type="dxa"/>
          </w:tcPr>
          <w:p w14:paraId="37D674E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394EE15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222774E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45455DE7" w14:textId="77777777" w:rsidTr="006004E6">
        <w:tc>
          <w:tcPr>
            <w:tcW w:w="1402" w:type="dxa"/>
          </w:tcPr>
          <w:p w14:paraId="11A55DE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14:paraId="1010680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6073606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1D4A4C22" w14:textId="77777777" w:rsidTr="006004E6">
        <w:tc>
          <w:tcPr>
            <w:tcW w:w="1402" w:type="dxa"/>
          </w:tcPr>
          <w:p w14:paraId="113039A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14:paraId="0220107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≥41</w:t>
            </w:r>
          </w:p>
        </w:tc>
        <w:tc>
          <w:tcPr>
            <w:tcW w:w="3827" w:type="dxa"/>
          </w:tcPr>
          <w:p w14:paraId="2323539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33945DE0" w14:textId="77777777" w:rsidTr="006004E6">
        <w:tc>
          <w:tcPr>
            <w:tcW w:w="1402" w:type="dxa"/>
          </w:tcPr>
          <w:p w14:paraId="4657660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14:paraId="21F204C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5CAEA8F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6CADE7A4" w14:textId="77777777" w:rsidTr="006004E6">
        <w:tc>
          <w:tcPr>
            <w:tcW w:w="1402" w:type="dxa"/>
          </w:tcPr>
          <w:p w14:paraId="5DE22DE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14:paraId="49087E8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65EA683D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133D1B45" w14:textId="77777777" w:rsidTr="006004E6">
        <w:tc>
          <w:tcPr>
            <w:tcW w:w="1402" w:type="dxa"/>
          </w:tcPr>
          <w:p w14:paraId="669C659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</w:tcPr>
          <w:p w14:paraId="18F2BBD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331DA48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726815CD" w14:textId="77777777" w:rsidTr="006004E6">
        <w:tc>
          <w:tcPr>
            <w:tcW w:w="1402" w:type="dxa"/>
          </w:tcPr>
          <w:p w14:paraId="2A4BEC33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</w:tcPr>
          <w:p w14:paraId="3DB13AF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532FF8C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450A1CA9" w14:textId="77777777" w:rsidTr="006004E6">
        <w:tc>
          <w:tcPr>
            <w:tcW w:w="1402" w:type="dxa"/>
          </w:tcPr>
          <w:p w14:paraId="1E19511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14:paraId="4C47826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6E621D4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7B728DA4" w14:textId="77777777" w:rsidTr="006004E6">
        <w:tc>
          <w:tcPr>
            <w:tcW w:w="1402" w:type="dxa"/>
          </w:tcPr>
          <w:p w14:paraId="2FFA609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14:paraId="3357D7C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4BFE724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6F4C7F8D" w14:textId="77777777" w:rsidTr="006004E6">
        <w:tc>
          <w:tcPr>
            <w:tcW w:w="1402" w:type="dxa"/>
          </w:tcPr>
          <w:p w14:paraId="74B0BED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14:paraId="3B963E7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0DE6EE3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10007B12" w14:textId="77777777" w:rsidTr="006004E6">
        <w:tc>
          <w:tcPr>
            <w:tcW w:w="1402" w:type="dxa"/>
          </w:tcPr>
          <w:p w14:paraId="64C6357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</w:tcPr>
          <w:p w14:paraId="22FCF53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5D57E53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4FA9F4C0" w14:textId="77777777" w:rsidTr="006004E6">
        <w:tc>
          <w:tcPr>
            <w:tcW w:w="1402" w:type="dxa"/>
          </w:tcPr>
          <w:p w14:paraId="7D7E1516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850" w:type="dxa"/>
          </w:tcPr>
          <w:p w14:paraId="68FBEBFE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23996AF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6004E6" w:rsidRPr="00A5605F" w14:paraId="473A1290" w14:textId="77777777" w:rsidTr="006004E6">
        <w:tc>
          <w:tcPr>
            <w:tcW w:w="1402" w:type="dxa"/>
          </w:tcPr>
          <w:p w14:paraId="461F543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14:paraId="3AEEECD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7AFFED28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590CE720" w14:textId="77777777" w:rsidTr="006004E6">
        <w:tc>
          <w:tcPr>
            <w:tcW w:w="1402" w:type="dxa"/>
          </w:tcPr>
          <w:p w14:paraId="19E7020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</w:tcPr>
          <w:p w14:paraId="4E4630C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75C9C80F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470BBB74" w14:textId="77777777" w:rsidTr="006004E6">
        <w:tc>
          <w:tcPr>
            <w:tcW w:w="1402" w:type="dxa"/>
          </w:tcPr>
          <w:p w14:paraId="5F0BA43E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</w:tcPr>
          <w:p w14:paraId="5CA8D4C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53F7087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6A2213DD" w14:textId="77777777" w:rsidTr="006004E6">
        <w:tc>
          <w:tcPr>
            <w:tcW w:w="1402" w:type="dxa"/>
          </w:tcPr>
          <w:p w14:paraId="28233A4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</w:tcPr>
          <w:p w14:paraId="6A7F1678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288DFCA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0013F563" w14:textId="77777777" w:rsidTr="006004E6">
        <w:tc>
          <w:tcPr>
            <w:tcW w:w="1402" w:type="dxa"/>
          </w:tcPr>
          <w:p w14:paraId="386101E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14:paraId="7C92644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171E4A4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23D37F22" w14:textId="77777777" w:rsidTr="006004E6">
        <w:tc>
          <w:tcPr>
            <w:tcW w:w="1402" w:type="dxa"/>
          </w:tcPr>
          <w:p w14:paraId="18B992E9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14:paraId="2245B41D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671B77E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1F71A7D8" w14:textId="77777777" w:rsidTr="006004E6">
        <w:tc>
          <w:tcPr>
            <w:tcW w:w="1402" w:type="dxa"/>
          </w:tcPr>
          <w:p w14:paraId="03C1074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</w:tcPr>
          <w:p w14:paraId="1F402288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3827" w:type="dxa"/>
          </w:tcPr>
          <w:p w14:paraId="7A796DAE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6004E6" w:rsidRPr="00A5605F" w14:paraId="2D060623" w14:textId="77777777" w:rsidTr="006004E6">
        <w:tc>
          <w:tcPr>
            <w:tcW w:w="1402" w:type="dxa"/>
          </w:tcPr>
          <w:p w14:paraId="6640D83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</w:tcPr>
          <w:p w14:paraId="60B3B28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68D4211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2CD83B45" w14:textId="77777777" w:rsidTr="006004E6">
        <w:tc>
          <w:tcPr>
            <w:tcW w:w="1402" w:type="dxa"/>
          </w:tcPr>
          <w:p w14:paraId="5B262895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61EFBAFD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≥41</w:t>
            </w:r>
          </w:p>
        </w:tc>
        <w:tc>
          <w:tcPr>
            <w:tcW w:w="3827" w:type="dxa"/>
          </w:tcPr>
          <w:p w14:paraId="44E5541A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6061578D" w14:textId="77777777" w:rsidTr="006004E6">
        <w:tc>
          <w:tcPr>
            <w:tcW w:w="1402" w:type="dxa"/>
          </w:tcPr>
          <w:p w14:paraId="7E668707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14:paraId="3E5703E4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3827" w:type="dxa"/>
          </w:tcPr>
          <w:p w14:paraId="2B3D0E7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</w:tr>
      <w:tr w:rsidR="006004E6" w:rsidRPr="00A5605F" w14:paraId="382C26DB" w14:textId="77777777" w:rsidTr="006004E6">
        <w:tc>
          <w:tcPr>
            <w:tcW w:w="1402" w:type="dxa"/>
          </w:tcPr>
          <w:p w14:paraId="1168B86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</w:tcPr>
          <w:p w14:paraId="79763A40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47A5A15C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Junior</w:t>
            </w:r>
          </w:p>
        </w:tc>
      </w:tr>
      <w:tr w:rsidR="006004E6" w:rsidRPr="00A5605F" w14:paraId="767FA2DE" w14:textId="77777777" w:rsidTr="006004E6">
        <w:tc>
          <w:tcPr>
            <w:tcW w:w="1402" w:type="dxa"/>
          </w:tcPr>
          <w:p w14:paraId="10DB70A2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</w:tcPr>
          <w:p w14:paraId="4D7CBEDB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3827" w:type="dxa"/>
          </w:tcPr>
          <w:p w14:paraId="45B2C6C1" w14:textId="77777777" w:rsidR="006004E6" w:rsidRPr="00A5605F" w:rsidRDefault="006004E6" w:rsidP="006004E6">
            <w:pPr>
              <w:pStyle w:val="EndNoteBibliography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60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</w:tbl>
    <w:p w14:paraId="6FC9BF96" w14:textId="6208691A" w:rsidR="000241EA" w:rsidRPr="00A5605F" w:rsidRDefault="00506018" w:rsidP="00A5605F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605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5605F">
        <w:rPr>
          <w:rFonts w:ascii="Times New Roman" w:hAnsi="Times New Roman" w:cs="Times New Roman"/>
          <w:sz w:val="24"/>
          <w:szCs w:val="24"/>
        </w:rPr>
        <w:t xml:space="preserve">. </w:t>
      </w:r>
      <w:r w:rsidR="00CF2D97" w:rsidRPr="00A5605F">
        <w:rPr>
          <w:rFonts w:ascii="Times New Roman" w:hAnsi="Times New Roman" w:cs="Times New Roman"/>
          <w:sz w:val="24"/>
          <w:szCs w:val="24"/>
        </w:rPr>
        <w:t xml:space="preserve">Novice-level = </w:t>
      </w:r>
      <w:r w:rsidR="0099578E" w:rsidRPr="00A5605F">
        <w:rPr>
          <w:rFonts w:ascii="Times New Roman" w:hAnsi="Times New Roman" w:cs="Times New Roman"/>
          <w:sz w:val="24"/>
          <w:szCs w:val="24"/>
        </w:rPr>
        <w:t>≤2.0</w:t>
      </w:r>
      <w:r w:rsidR="00CF2D97" w:rsidRPr="00A5605F">
        <w:rPr>
          <w:rFonts w:ascii="Times New Roman" w:hAnsi="Times New Roman" w:cs="Times New Roman"/>
          <w:sz w:val="24"/>
          <w:szCs w:val="24"/>
        </w:rPr>
        <w:t xml:space="preserve"> year</w:t>
      </w:r>
      <w:r w:rsidR="004F2D0B" w:rsidRPr="00A5605F">
        <w:rPr>
          <w:rFonts w:ascii="Times New Roman" w:hAnsi="Times New Roman" w:cs="Times New Roman"/>
          <w:sz w:val="24"/>
          <w:szCs w:val="24"/>
        </w:rPr>
        <w:t>s</w:t>
      </w:r>
      <w:r w:rsidR="00CF2D97" w:rsidRPr="00A5605F">
        <w:rPr>
          <w:rFonts w:ascii="Times New Roman" w:hAnsi="Times New Roman" w:cs="Times New Roman"/>
          <w:sz w:val="24"/>
          <w:szCs w:val="24"/>
        </w:rPr>
        <w:t xml:space="preserve">; Junior-level = </w:t>
      </w:r>
      <w:r w:rsidR="0099578E" w:rsidRPr="00A5605F">
        <w:rPr>
          <w:rFonts w:ascii="Times New Roman" w:hAnsi="Times New Roman" w:cs="Times New Roman"/>
          <w:sz w:val="24"/>
          <w:szCs w:val="24"/>
        </w:rPr>
        <w:t>2.1-4.0 years</w:t>
      </w:r>
      <w:r w:rsidR="00CF2D97" w:rsidRPr="00A5605F">
        <w:rPr>
          <w:rFonts w:ascii="Times New Roman" w:hAnsi="Times New Roman" w:cs="Times New Roman"/>
          <w:sz w:val="24"/>
          <w:szCs w:val="24"/>
        </w:rPr>
        <w:t xml:space="preserve">; Middle-level = </w:t>
      </w:r>
      <w:r w:rsidR="0099578E" w:rsidRPr="00A5605F">
        <w:rPr>
          <w:rFonts w:ascii="Times New Roman" w:hAnsi="Times New Roman" w:cs="Times New Roman"/>
          <w:sz w:val="24"/>
          <w:szCs w:val="24"/>
        </w:rPr>
        <w:t>4.1-</w:t>
      </w:r>
      <w:r w:rsidR="00EA2BB4" w:rsidRPr="00A5605F">
        <w:rPr>
          <w:rFonts w:ascii="Times New Roman" w:hAnsi="Times New Roman" w:cs="Times New Roman"/>
          <w:sz w:val="24"/>
          <w:szCs w:val="24"/>
        </w:rPr>
        <w:t>8</w:t>
      </w:r>
      <w:r w:rsidR="0099578E" w:rsidRPr="00A5605F">
        <w:rPr>
          <w:rFonts w:ascii="Times New Roman" w:hAnsi="Times New Roman" w:cs="Times New Roman"/>
          <w:sz w:val="24"/>
          <w:szCs w:val="24"/>
        </w:rPr>
        <w:t>.0</w:t>
      </w:r>
      <w:r w:rsidR="004F2D0B" w:rsidRPr="00A5605F">
        <w:rPr>
          <w:rFonts w:ascii="Times New Roman" w:hAnsi="Times New Roman" w:cs="Times New Roman"/>
          <w:sz w:val="24"/>
          <w:szCs w:val="24"/>
        </w:rPr>
        <w:t xml:space="preserve"> years</w:t>
      </w:r>
      <w:r w:rsidR="00CF2D97" w:rsidRPr="00A5605F">
        <w:rPr>
          <w:rFonts w:ascii="Times New Roman" w:hAnsi="Times New Roman" w:cs="Times New Roman"/>
          <w:sz w:val="24"/>
          <w:szCs w:val="24"/>
        </w:rPr>
        <w:t xml:space="preserve">; Senior-level = </w:t>
      </w:r>
      <w:r w:rsidR="0099578E" w:rsidRPr="00A5605F">
        <w:rPr>
          <w:rFonts w:ascii="Times New Roman" w:hAnsi="Times New Roman" w:cs="Times New Roman"/>
          <w:sz w:val="24"/>
          <w:szCs w:val="24"/>
        </w:rPr>
        <w:t>≥</w:t>
      </w:r>
      <w:r w:rsidR="00EA2BB4" w:rsidRPr="00A5605F">
        <w:rPr>
          <w:rFonts w:ascii="Times New Roman" w:hAnsi="Times New Roman" w:cs="Times New Roman"/>
          <w:sz w:val="24"/>
          <w:szCs w:val="24"/>
        </w:rPr>
        <w:t>8</w:t>
      </w:r>
      <w:r w:rsidR="0099578E" w:rsidRPr="00A5605F">
        <w:rPr>
          <w:rFonts w:ascii="Times New Roman" w:hAnsi="Times New Roman" w:cs="Times New Roman"/>
          <w:sz w:val="24"/>
          <w:szCs w:val="24"/>
        </w:rPr>
        <w:t>.1</w:t>
      </w:r>
      <w:r w:rsidR="004F2D0B" w:rsidRPr="00A5605F">
        <w:rPr>
          <w:rFonts w:ascii="Times New Roman" w:hAnsi="Times New Roman" w:cs="Times New Roman"/>
          <w:sz w:val="24"/>
          <w:szCs w:val="24"/>
        </w:rPr>
        <w:t xml:space="preserve"> years</w:t>
      </w:r>
      <w:r w:rsidR="00F7318A" w:rsidRPr="00A5605F">
        <w:rPr>
          <w:rFonts w:ascii="Times New Roman" w:hAnsi="Times New Roman" w:cs="Times New Roman"/>
          <w:sz w:val="24"/>
          <w:szCs w:val="24"/>
        </w:rPr>
        <w:t>. The exact age and years of practice were covered to protect participant’s anonymity.</w:t>
      </w:r>
    </w:p>
    <w:sectPr w:rsidR="000241EA" w:rsidRPr="00A5605F" w:rsidSect="00927291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BB1F9" w14:textId="77777777" w:rsidR="00BF750F" w:rsidRDefault="00BF750F" w:rsidP="00652430">
      <w:pPr>
        <w:spacing w:after="0" w:line="240" w:lineRule="auto"/>
      </w:pPr>
      <w:r>
        <w:separator/>
      </w:r>
    </w:p>
  </w:endnote>
  <w:endnote w:type="continuationSeparator" w:id="0">
    <w:p w14:paraId="10330790" w14:textId="77777777" w:rsidR="00BF750F" w:rsidRDefault="00BF750F" w:rsidP="00652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8965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DEA5F" w14:textId="71A8C732" w:rsidR="00F4710F" w:rsidRDefault="00F471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27AEB1" w14:textId="77777777" w:rsidR="00BF750F" w:rsidRDefault="00BF750F" w:rsidP="00652430">
      <w:pPr>
        <w:spacing w:after="0" w:line="240" w:lineRule="auto"/>
      </w:pPr>
      <w:r>
        <w:separator/>
      </w:r>
    </w:p>
  </w:footnote>
  <w:footnote w:type="continuationSeparator" w:id="0">
    <w:p w14:paraId="2CE4C445" w14:textId="77777777" w:rsidR="00BF750F" w:rsidRDefault="00BF750F" w:rsidP="00652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CC7A6B" w14:textId="7E343AD8" w:rsidR="00F4710F" w:rsidRPr="00F911C3" w:rsidRDefault="00F4710F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F911C3">
      <w:rPr>
        <w:rFonts w:ascii="Times New Roman" w:hAnsi="Times New Roman" w:cs="Times New Roman"/>
        <w:sz w:val="24"/>
        <w:szCs w:val="24"/>
        <w:lang w:val="en-US"/>
      </w:rPr>
      <w:t xml:space="preserve">Integrative medicine in clinical psycholog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310AB"/>
    <w:multiLevelType w:val="hybridMultilevel"/>
    <w:tmpl w:val="6B76167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CD7386A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F4C1807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CCD1DF2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77C6B4D"/>
    <w:multiLevelType w:val="hybridMultilevel"/>
    <w:tmpl w:val="366ACA3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86568C6"/>
    <w:multiLevelType w:val="hybridMultilevel"/>
    <w:tmpl w:val="3162C6F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E8F6D01"/>
    <w:multiLevelType w:val="hybridMultilevel"/>
    <w:tmpl w:val="FFF6370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13B51E0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7073E0A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71C5D38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0F36C4D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5093200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57133862"/>
    <w:multiLevelType w:val="hybridMultilevel"/>
    <w:tmpl w:val="E34A528C"/>
    <w:lvl w:ilvl="0" w:tplc="00E806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B713666"/>
    <w:multiLevelType w:val="hybridMultilevel"/>
    <w:tmpl w:val="B796ACD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20C480D8">
      <w:start w:val="1"/>
      <w:numFmt w:val="bullet"/>
      <w:lvlText w:val="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CCD6A44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0823738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7D518CF"/>
    <w:multiLevelType w:val="hybridMultilevel"/>
    <w:tmpl w:val="FA26369E"/>
    <w:lvl w:ilvl="0" w:tplc="FB84AC20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B40366C"/>
    <w:multiLevelType w:val="hybridMultilevel"/>
    <w:tmpl w:val="B796ACD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20C480D8">
      <w:start w:val="1"/>
      <w:numFmt w:val="bullet"/>
      <w:lvlText w:val="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BA6195A"/>
    <w:multiLevelType w:val="hybridMultilevel"/>
    <w:tmpl w:val="2A4602D4"/>
    <w:lvl w:ilvl="0" w:tplc="00E80644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20C480D8">
      <w:start w:val="1"/>
      <w:numFmt w:val="bullet"/>
      <w:lvlText w:val="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C3B7124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650326C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A6129D3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7AA27721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7ADA4E58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7E850119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7F5B10FF"/>
    <w:multiLevelType w:val="hybridMultilevel"/>
    <w:tmpl w:val="767C08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12"/>
  </w:num>
  <w:num w:numId="8">
    <w:abstractNumId w:val="17"/>
  </w:num>
  <w:num w:numId="9">
    <w:abstractNumId w:val="13"/>
  </w:num>
  <w:num w:numId="10">
    <w:abstractNumId w:val="19"/>
  </w:num>
  <w:num w:numId="11">
    <w:abstractNumId w:val="7"/>
  </w:num>
  <w:num w:numId="12">
    <w:abstractNumId w:val="11"/>
  </w:num>
  <w:num w:numId="13">
    <w:abstractNumId w:val="15"/>
  </w:num>
  <w:num w:numId="14">
    <w:abstractNumId w:val="2"/>
  </w:num>
  <w:num w:numId="15">
    <w:abstractNumId w:val="23"/>
  </w:num>
  <w:num w:numId="16">
    <w:abstractNumId w:val="14"/>
  </w:num>
  <w:num w:numId="17">
    <w:abstractNumId w:val="20"/>
  </w:num>
  <w:num w:numId="18">
    <w:abstractNumId w:val="1"/>
  </w:num>
  <w:num w:numId="19">
    <w:abstractNumId w:val="25"/>
  </w:num>
  <w:num w:numId="20">
    <w:abstractNumId w:val="9"/>
  </w:num>
  <w:num w:numId="21">
    <w:abstractNumId w:val="22"/>
  </w:num>
  <w:num w:numId="22">
    <w:abstractNumId w:val="21"/>
  </w:num>
  <w:num w:numId="23">
    <w:abstractNumId w:val="10"/>
  </w:num>
  <w:num w:numId="24">
    <w:abstractNumId w:val="3"/>
  </w:num>
  <w:num w:numId="25">
    <w:abstractNumId w:val="2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ft0fzh92dz4e02ptv0xzfdtwf52dsz2er&quot;&gt;Andrian Feb 2019&lt;record-ids&gt;&lt;item&gt;57&lt;/item&gt;&lt;item&gt;70&lt;/item&gt;&lt;item&gt;259&lt;/item&gt;&lt;item&gt;273&lt;/item&gt;&lt;item&gt;277&lt;/item&gt;&lt;item&gt;303&lt;/item&gt;&lt;item&gt;326&lt;/item&gt;&lt;item&gt;331&lt;/item&gt;&lt;item&gt;398&lt;/item&gt;&lt;item&gt;511&lt;/item&gt;&lt;item&gt;632&lt;/item&gt;&lt;item&gt;833&lt;/item&gt;&lt;item&gt;840&lt;/item&gt;&lt;item&gt;1278&lt;/item&gt;&lt;item&gt;1312&lt;/item&gt;&lt;item&gt;1614&lt;/item&gt;&lt;item&gt;1704&lt;/item&gt;&lt;item&gt;1817&lt;/item&gt;&lt;item&gt;1820&lt;/item&gt;&lt;item&gt;1858&lt;/item&gt;&lt;item&gt;1960&lt;/item&gt;&lt;item&gt;2005&lt;/item&gt;&lt;item&gt;2133&lt;/item&gt;&lt;item&gt;2135&lt;/item&gt;&lt;item&gt;2139&lt;/item&gt;&lt;item&gt;2145&lt;/item&gt;&lt;item&gt;2148&lt;/item&gt;&lt;item&gt;2149&lt;/item&gt;&lt;item&gt;2151&lt;/item&gt;&lt;item&gt;2159&lt;/item&gt;&lt;item&gt;2169&lt;/item&gt;&lt;item&gt;2187&lt;/item&gt;&lt;item&gt;2217&lt;/item&gt;&lt;item&gt;2244&lt;/item&gt;&lt;item&gt;2247&lt;/item&gt;&lt;item&gt;2249&lt;/item&gt;&lt;item&gt;2250&lt;/item&gt;&lt;item&gt;3508&lt;/item&gt;&lt;item&gt;3509&lt;/item&gt;&lt;item&gt;3511&lt;/item&gt;&lt;item&gt;3538&lt;/item&gt;&lt;item&gt;3539&lt;/item&gt;&lt;item&gt;3794&lt;/item&gt;&lt;item&gt;3830&lt;/item&gt;&lt;item&gt;3831&lt;/item&gt;&lt;item&gt;3832&lt;/item&gt;&lt;item&gt;3954&lt;/item&gt;&lt;/record-ids&gt;&lt;/item&gt;&lt;/Libraries&gt;"/>
  </w:docVars>
  <w:rsids>
    <w:rsidRoot w:val="00892E8D"/>
    <w:rsid w:val="000002D7"/>
    <w:rsid w:val="00004990"/>
    <w:rsid w:val="00004AED"/>
    <w:rsid w:val="000066EB"/>
    <w:rsid w:val="000070C1"/>
    <w:rsid w:val="00011705"/>
    <w:rsid w:val="00012A46"/>
    <w:rsid w:val="00013D2D"/>
    <w:rsid w:val="0001424D"/>
    <w:rsid w:val="00014F9E"/>
    <w:rsid w:val="000157A5"/>
    <w:rsid w:val="000170F3"/>
    <w:rsid w:val="00017414"/>
    <w:rsid w:val="00020882"/>
    <w:rsid w:val="00022C74"/>
    <w:rsid w:val="0002384D"/>
    <w:rsid w:val="00023942"/>
    <w:rsid w:val="000241EA"/>
    <w:rsid w:val="00024898"/>
    <w:rsid w:val="00026D86"/>
    <w:rsid w:val="00031C19"/>
    <w:rsid w:val="000335EA"/>
    <w:rsid w:val="000363C2"/>
    <w:rsid w:val="00037A59"/>
    <w:rsid w:val="000405A2"/>
    <w:rsid w:val="00044F55"/>
    <w:rsid w:val="00050ED7"/>
    <w:rsid w:val="00063E03"/>
    <w:rsid w:val="00064E71"/>
    <w:rsid w:val="000713A7"/>
    <w:rsid w:val="000837A4"/>
    <w:rsid w:val="00086607"/>
    <w:rsid w:val="00091A19"/>
    <w:rsid w:val="00093807"/>
    <w:rsid w:val="00096B83"/>
    <w:rsid w:val="000972A3"/>
    <w:rsid w:val="000974F6"/>
    <w:rsid w:val="000A4CD2"/>
    <w:rsid w:val="000A5270"/>
    <w:rsid w:val="000A5E55"/>
    <w:rsid w:val="000B232C"/>
    <w:rsid w:val="000B42A0"/>
    <w:rsid w:val="000D388E"/>
    <w:rsid w:val="000E1339"/>
    <w:rsid w:val="000E2A59"/>
    <w:rsid w:val="000E6AE1"/>
    <w:rsid w:val="000F076C"/>
    <w:rsid w:val="000F080F"/>
    <w:rsid w:val="000F1444"/>
    <w:rsid w:val="000F2008"/>
    <w:rsid w:val="000F2A03"/>
    <w:rsid w:val="00102AE1"/>
    <w:rsid w:val="00102BFE"/>
    <w:rsid w:val="00103475"/>
    <w:rsid w:val="0010408E"/>
    <w:rsid w:val="0010527E"/>
    <w:rsid w:val="001133A5"/>
    <w:rsid w:val="00120B77"/>
    <w:rsid w:val="00121163"/>
    <w:rsid w:val="0012374E"/>
    <w:rsid w:val="0012468D"/>
    <w:rsid w:val="0012692C"/>
    <w:rsid w:val="00130930"/>
    <w:rsid w:val="001331DB"/>
    <w:rsid w:val="0013383F"/>
    <w:rsid w:val="001369ED"/>
    <w:rsid w:val="00145C41"/>
    <w:rsid w:val="001475F0"/>
    <w:rsid w:val="001476CD"/>
    <w:rsid w:val="00152155"/>
    <w:rsid w:val="0016026E"/>
    <w:rsid w:val="001608DC"/>
    <w:rsid w:val="001662D7"/>
    <w:rsid w:val="00167F1E"/>
    <w:rsid w:val="00170944"/>
    <w:rsid w:val="00171E9C"/>
    <w:rsid w:val="00180006"/>
    <w:rsid w:val="0018530B"/>
    <w:rsid w:val="001876D7"/>
    <w:rsid w:val="001923FF"/>
    <w:rsid w:val="001928CB"/>
    <w:rsid w:val="00194C46"/>
    <w:rsid w:val="00195180"/>
    <w:rsid w:val="001A1754"/>
    <w:rsid w:val="001A51A5"/>
    <w:rsid w:val="001A6FCE"/>
    <w:rsid w:val="001A70AE"/>
    <w:rsid w:val="001B2C33"/>
    <w:rsid w:val="001B59DE"/>
    <w:rsid w:val="001B5CA2"/>
    <w:rsid w:val="001B60BF"/>
    <w:rsid w:val="001B614A"/>
    <w:rsid w:val="001B7285"/>
    <w:rsid w:val="001D0296"/>
    <w:rsid w:val="001D25B9"/>
    <w:rsid w:val="001D3C2C"/>
    <w:rsid w:val="001D4D6C"/>
    <w:rsid w:val="001E002A"/>
    <w:rsid w:val="001E0A65"/>
    <w:rsid w:val="001E2024"/>
    <w:rsid w:val="001E3899"/>
    <w:rsid w:val="001E6D2C"/>
    <w:rsid w:val="001F055C"/>
    <w:rsid w:val="001F09DF"/>
    <w:rsid w:val="001F50DA"/>
    <w:rsid w:val="001F79C9"/>
    <w:rsid w:val="00202E15"/>
    <w:rsid w:val="00204A81"/>
    <w:rsid w:val="0020517F"/>
    <w:rsid w:val="00207D2C"/>
    <w:rsid w:val="002113B9"/>
    <w:rsid w:val="002270B2"/>
    <w:rsid w:val="00231F82"/>
    <w:rsid w:val="002345F9"/>
    <w:rsid w:val="00235077"/>
    <w:rsid w:val="00240EAE"/>
    <w:rsid w:val="00241A67"/>
    <w:rsid w:val="00242977"/>
    <w:rsid w:val="00245CEC"/>
    <w:rsid w:val="0024731B"/>
    <w:rsid w:val="0025344B"/>
    <w:rsid w:val="00264A12"/>
    <w:rsid w:val="00266DB7"/>
    <w:rsid w:val="0027448C"/>
    <w:rsid w:val="002761D0"/>
    <w:rsid w:val="002763D0"/>
    <w:rsid w:val="00277517"/>
    <w:rsid w:val="00281B21"/>
    <w:rsid w:val="00282259"/>
    <w:rsid w:val="0028572B"/>
    <w:rsid w:val="002869DD"/>
    <w:rsid w:val="002876CB"/>
    <w:rsid w:val="00287797"/>
    <w:rsid w:val="00292AC7"/>
    <w:rsid w:val="002930D1"/>
    <w:rsid w:val="002937F2"/>
    <w:rsid w:val="002A1FF2"/>
    <w:rsid w:val="002A461F"/>
    <w:rsid w:val="002A5012"/>
    <w:rsid w:val="002B09EB"/>
    <w:rsid w:val="002B0CB0"/>
    <w:rsid w:val="002B1D44"/>
    <w:rsid w:val="002B4717"/>
    <w:rsid w:val="002B70A6"/>
    <w:rsid w:val="002C08FE"/>
    <w:rsid w:val="002C2607"/>
    <w:rsid w:val="002C2A00"/>
    <w:rsid w:val="002C5B89"/>
    <w:rsid w:val="002D15E1"/>
    <w:rsid w:val="002D1CF0"/>
    <w:rsid w:val="002D28DE"/>
    <w:rsid w:val="002D41E8"/>
    <w:rsid w:val="002D45CA"/>
    <w:rsid w:val="002D55EA"/>
    <w:rsid w:val="002D5909"/>
    <w:rsid w:val="002E356A"/>
    <w:rsid w:val="002E596C"/>
    <w:rsid w:val="002E5C52"/>
    <w:rsid w:val="002F25D3"/>
    <w:rsid w:val="002F5C29"/>
    <w:rsid w:val="00300F4D"/>
    <w:rsid w:val="00302525"/>
    <w:rsid w:val="00302F6F"/>
    <w:rsid w:val="00305E3C"/>
    <w:rsid w:val="003062BF"/>
    <w:rsid w:val="003063E5"/>
    <w:rsid w:val="00307CD0"/>
    <w:rsid w:val="00310D11"/>
    <w:rsid w:val="00312CC9"/>
    <w:rsid w:val="00320EE1"/>
    <w:rsid w:val="00321903"/>
    <w:rsid w:val="00331753"/>
    <w:rsid w:val="00334D84"/>
    <w:rsid w:val="00335973"/>
    <w:rsid w:val="0033747D"/>
    <w:rsid w:val="00342F66"/>
    <w:rsid w:val="00344417"/>
    <w:rsid w:val="003462A3"/>
    <w:rsid w:val="003465F5"/>
    <w:rsid w:val="00346ED4"/>
    <w:rsid w:val="003511C8"/>
    <w:rsid w:val="00352335"/>
    <w:rsid w:val="00357FFC"/>
    <w:rsid w:val="003620A9"/>
    <w:rsid w:val="00365F83"/>
    <w:rsid w:val="00371327"/>
    <w:rsid w:val="0037163A"/>
    <w:rsid w:val="00373C60"/>
    <w:rsid w:val="00374891"/>
    <w:rsid w:val="00375A73"/>
    <w:rsid w:val="0037757C"/>
    <w:rsid w:val="0038179F"/>
    <w:rsid w:val="00381868"/>
    <w:rsid w:val="0038691E"/>
    <w:rsid w:val="00391B55"/>
    <w:rsid w:val="0039644B"/>
    <w:rsid w:val="003978E2"/>
    <w:rsid w:val="00397E34"/>
    <w:rsid w:val="003A1F3B"/>
    <w:rsid w:val="003A7B5C"/>
    <w:rsid w:val="003B00DC"/>
    <w:rsid w:val="003B0E5E"/>
    <w:rsid w:val="003B23D3"/>
    <w:rsid w:val="003B3214"/>
    <w:rsid w:val="003B4838"/>
    <w:rsid w:val="003C228B"/>
    <w:rsid w:val="003C35D8"/>
    <w:rsid w:val="003C5540"/>
    <w:rsid w:val="003C7A4B"/>
    <w:rsid w:val="003C7FC1"/>
    <w:rsid w:val="003D12A3"/>
    <w:rsid w:val="003D1A15"/>
    <w:rsid w:val="003D209F"/>
    <w:rsid w:val="003D7658"/>
    <w:rsid w:val="003E06BE"/>
    <w:rsid w:val="003E1810"/>
    <w:rsid w:val="003E3698"/>
    <w:rsid w:val="003E3920"/>
    <w:rsid w:val="003E417F"/>
    <w:rsid w:val="003E466E"/>
    <w:rsid w:val="003E76A1"/>
    <w:rsid w:val="003F6A3A"/>
    <w:rsid w:val="003F6F98"/>
    <w:rsid w:val="003F7BEE"/>
    <w:rsid w:val="00401F67"/>
    <w:rsid w:val="004020B5"/>
    <w:rsid w:val="00406EC3"/>
    <w:rsid w:val="00406F62"/>
    <w:rsid w:val="00407019"/>
    <w:rsid w:val="00422DBA"/>
    <w:rsid w:val="004256B2"/>
    <w:rsid w:val="00430531"/>
    <w:rsid w:val="00430B38"/>
    <w:rsid w:val="004341F4"/>
    <w:rsid w:val="00435C35"/>
    <w:rsid w:val="0043630A"/>
    <w:rsid w:val="00436E2F"/>
    <w:rsid w:val="004370E6"/>
    <w:rsid w:val="00445EEE"/>
    <w:rsid w:val="004521A6"/>
    <w:rsid w:val="00453FA9"/>
    <w:rsid w:val="0046303C"/>
    <w:rsid w:val="0047095F"/>
    <w:rsid w:val="0047190E"/>
    <w:rsid w:val="00473FB1"/>
    <w:rsid w:val="004741B0"/>
    <w:rsid w:val="00484036"/>
    <w:rsid w:val="004974CD"/>
    <w:rsid w:val="004A00EE"/>
    <w:rsid w:val="004A0523"/>
    <w:rsid w:val="004A08BD"/>
    <w:rsid w:val="004A1CF8"/>
    <w:rsid w:val="004A51D0"/>
    <w:rsid w:val="004A69EF"/>
    <w:rsid w:val="004B13E1"/>
    <w:rsid w:val="004B199F"/>
    <w:rsid w:val="004B29C2"/>
    <w:rsid w:val="004B5370"/>
    <w:rsid w:val="004B5493"/>
    <w:rsid w:val="004B5D95"/>
    <w:rsid w:val="004B6105"/>
    <w:rsid w:val="004B7B85"/>
    <w:rsid w:val="004C01D5"/>
    <w:rsid w:val="004C7970"/>
    <w:rsid w:val="004C7FE5"/>
    <w:rsid w:val="004D381F"/>
    <w:rsid w:val="004D4E0F"/>
    <w:rsid w:val="004D510F"/>
    <w:rsid w:val="004E13BE"/>
    <w:rsid w:val="004E3D6B"/>
    <w:rsid w:val="004F03EC"/>
    <w:rsid w:val="004F2D0B"/>
    <w:rsid w:val="004F5B2B"/>
    <w:rsid w:val="004F7D91"/>
    <w:rsid w:val="00501EF7"/>
    <w:rsid w:val="0050244A"/>
    <w:rsid w:val="005043C2"/>
    <w:rsid w:val="00504C1A"/>
    <w:rsid w:val="00506018"/>
    <w:rsid w:val="005060AE"/>
    <w:rsid w:val="0050614B"/>
    <w:rsid w:val="00511454"/>
    <w:rsid w:val="00512237"/>
    <w:rsid w:val="005168BF"/>
    <w:rsid w:val="00517F2D"/>
    <w:rsid w:val="005217A6"/>
    <w:rsid w:val="0052268A"/>
    <w:rsid w:val="0052569F"/>
    <w:rsid w:val="00527E48"/>
    <w:rsid w:val="00531AEA"/>
    <w:rsid w:val="00531B9F"/>
    <w:rsid w:val="00532361"/>
    <w:rsid w:val="0053623B"/>
    <w:rsid w:val="0055138D"/>
    <w:rsid w:val="00553E1B"/>
    <w:rsid w:val="00554576"/>
    <w:rsid w:val="0055528D"/>
    <w:rsid w:val="005567A9"/>
    <w:rsid w:val="00556BD1"/>
    <w:rsid w:val="0056015D"/>
    <w:rsid w:val="005613F9"/>
    <w:rsid w:val="00561442"/>
    <w:rsid w:val="00562C11"/>
    <w:rsid w:val="00566FEF"/>
    <w:rsid w:val="005675A1"/>
    <w:rsid w:val="00571000"/>
    <w:rsid w:val="00571A6C"/>
    <w:rsid w:val="00572352"/>
    <w:rsid w:val="00577066"/>
    <w:rsid w:val="005836E9"/>
    <w:rsid w:val="005841CF"/>
    <w:rsid w:val="00587A90"/>
    <w:rsid w:val="00587D17"/>
    <w:rsid w:val="005905E9"/>
    <w:rsid w:val="00592D02"/>
    <w:rsid w:val="005974AC"/>
    <w:rsid w:val="005A1894"/>
    <w:rsid w:val="005A5817"/>
    <w:rsid w:val="005B79BB"/>
    <w:rsid w:val="005C1FD6"/>
    <w:rsid w:val="005C6224"/>
    <w:rsid w:val="005C7104"/>
    <w:rsid w:val="005D3DE6"/>
    <w:rsid w:val="005E1180"/>
    <w:rsid w:val="005E3896"/>
    <w:rsid w:val="005E65E6"/>
    <w:rsid w:val="005E6767"/>
    <w:rsid w:val="005E6E6B"/>
    <w:rsid w:val="005F11EB"/>
    <w:rsid w:val="005F1A99"/>
    <w:rsid w:val="005F312A"/>
    <w:rsid w:val="005F3FAF"/>
    <w:rsid w:val="005F3FB6"/>
    <w:rsid w:val="006004E6"/>
    <w:rsid w:val="0060383B"/>
    <w:rsid w:val="00612E1A"/>
    <w:rsid w:val="00613375"/>
    <w:rsid w:val="00615119"/>
    <w:rsid w:val="00615594"/>
    <w:rsid w:val="006223E6"/>
    <w:rsid w:val="00623530"/>
    <w:rsid w:val="00623678"/>
    <w:rsid w:val="00627C96"/>
    <w:rsid w:val="00632F16"/>
    <w:rsid w:val="006364F6"/>
    <w:rsid w:val="006472A1"/>
    <w:rsid w:val="00652430"/>
    <w:rsid w:val="00652D48"/>
    <w:rsid w:val="00653129"/>
    <w:rsid w:val="00653F09"/>
    <w:rsid w:val="006564E2"/>
    <w:rsid w:val="0066019C"/>
    <w:rsid w:val="00662A0C"/>
    <w:rsid w:val="00664CB8"/>
    <w:rsid w:val="006658E5"/>
    <w:rsid w:val="006726B1"/>
    <w:rsid w:val="0068221C"/>
    <w:rsid w:val="006823DA"/>
    <w:rsid w:val="00682A3E"/>
    <w:rsid w:val="00685A63"/>
    <w:rsid w:val="00685C52"/>
    <w:rsid w:val="00685E6F"/>
    <w:rsid w:val="006908AF"/>
    <w:rsid w:val="00691035"/>
    <w:rsid w:val="00691B0C"/>
    <w:rsid w:val="00692F18"/>
    <w:rsid w:val="00695496"/>
    <w:rsid w:val="006A2368"/>
    <w:rsid w:val="006A6041"/>
    <w:rsid w:val="006B106D"/>
    <w:rsid w:val="006B51F5"/>
    <w:rsid w:val="006B53D0"/>
    <w:rsid w:val="006B5EA6"/>
    <w:rsid w:val="006B6007"/>
    <w:rsid w:val="006C2F92"/>
    <w:rsid w:val="006C55F3"/>
    <w:rsid w:val="006C5981"/>
    <w:rsid w:val="006D0F1A"/>
    <w:rsid w:val="006D2D23"/>
    <w:rsid w:val="006D44B1"/>
    <w:rsid w:val="006D49C4"/>
    <w:rsid w:val="006D6BF4"/>
    <w:rsid w:val="006F3CC7"/>
    <w:rsid w:val="00703ADB"/>
    <w:rsid w:val="0071044A"/>
    <w:rsid w:val="00714682"/>
    <w:rsid w:val="007164E0"/>
    <w:rsid w:val="00716CBD"/>
    <w:rsid w:val="00721648"/>
    <w:rsid w:val="00721AF8"/>
    <w:rsid w:val="00726EA6"/>
    <w:rsid w:val="007277A5"/>
    <w:rsid w:val="00727A0B"/>
    <w:rsid w:val="00733779"/>
    <w:rsid w:val="00733BFD"/>
    <w:rsid w:val="007352A3"/>
    <w:rsid w:val="00737089"/>
    <w:rsid w:val="007406AE"/>
    <w:rsid w:val="007421D4"/>
    <w:rsid w:val="00746B27"/>
    <w:rsid w:val="00747B1F"/>
    <w:rsid w:val="007504E4"/>
    <w:rsid w:val="00763337"/>
    <w:rsid w:val="00767EC1"/>
    <w:rsid w:val="00772054"/>
    <w:rsid w:val="00772096"/>
    <w:rsid w:val="00783055"/>
    <w:rsid w:val="007A025B"/>
    <w:rsid w:val="007A277E"/>
    <w:rsid w:val="007A5471"/>
    <w:rsid w:val="007A5A25"/>
    <w:rsid w:val="007A7437"/>
    <w:rsid w:val="007B039A"/>
    <w:rsid w:val="007B19BB"/>
    <w:rsid w:val="007B2FBC"/>
    <w:rsid w:val="007C1953"/>
    <w:rsid w:val="007C4A19"/>
    <w:rsid w:val="007D4353"/>
    <w:rsid w:val="007E12B2"/>
    <w:rsid w:val="007E1C93"/>
    <w:rsid w:val="007E2F63"/>
    <w:rsid w:val="007E3499"/>
    <w:rsid w:val="007E6A3B"/>
    <w:rsid w:val="007E6D91"/>
    <w:rsid w:val="007E7DDD"/>
    <w:rsid w:val="007F0D97"/>
    <w:rsid w:val="007F2068"/>
    <w:rsid w:val="007F7B21"/>
    <w:rsid w:val="00800727"/>
    <w:rsid w:val="0080283C"/>
    <w:rsid w:val="00807281"/>
    <w:rsid w:val="00807A0A"/>
    <w:rsid w:val="008101CC"/>
    <w:rsid w:val="008118F9"/>
    <w:rsid w:val="00814954"/>
    <w:rsid w:val="00815E23"/>
    <w:rsid w:val="00822EB7"/>
    <w:rsid w:val="00824D77"/>
    <w:rsid w:val="008316FD"/>
    <w:rsid w:val="008335AE"/>
    <w:rsid w:val="00834DBE"/>
    <w:rsid w:val="00836255"/>
    <w:rsid w:val="00836477"/>
    <w:rsid w:val="00840C13"/>
    <w:rsid w:val="00844944"/>
    <w:rsid w:val="00844D88"/>
    <w:rsid w:val="0085060B"/>
    <w:rsid w:val="00851FA6"/>
    <w:rsid w:val="00857B89"/>
    <w:rsid w:val="00873C11"/>
    <w:rsid w:val="00876CDD"/>
    <w:rsid w:val="00877E3E"/>
    <w:rsid w:val="00881645"/>
    <w:rsid w:val="0088210F"/>
    <w:rsid w:val="00884F15"/>
    <w:rsid w:val="00886D4F"/>
    <w:rsid w:val="00887273"/>
    <w:rsid w:val="008902D7"/>
    <w:rsid w:val="00892E8D"/>
    <w:rsid w:val="00893B0D"/>
    <w:rsid w:val="008942A7"/>
    <w:rsid w:val="008953C6"/>
    <w:rsid w:val="008A35B5"/>
    <w:rsid w:val="008A62BE"/>
    <w:rsid w:val="008B0AE9"/>
    <w:rsid w:val="008B2CFD"/>
    <w:rsid w:val="008C0C25"/>
    <w:rsid w:val="008D11E3"/>
    <w:rsid w:val="008D2D87"/>
    <w:rsid w:val="008D2FA9"/>
    <w:rsid w:val="008D42FC"/>
    <w:rsid w:val="008D568D"/>
    <w:rsid w:val="008D5868"/>
    <w:rsid w:val="008D7AAD"/>
    <w:rsid w:val="008E09CE"/>
    <w:rsid w:val="008E2EE9"/>
    <w:rsid w:val="008E4220"/>
    <w:rsid w:val="008E4553"/>
    <w:rsid w:val="00903D11"/>
    <w:rsid w:val="00905829"/>
    <w:rsid w:val="009060BA"/>
    <w:rsid w:val="0090734C"/>
    <w:rsid w:val="00907B94"/>
    <w:rsid w:val="00910D70"/>
    <w:rsid w:val="009116E0"/>
    <w:rsid w:val="0092112E"/>
    <w:rsid w:val="00925A0D"/>
    <w:rsid w:val="00927291"/>
    <w:rsid w:val="0092737B"/>
    <w:rsid w:val="009309E6"/>
    <w:rsid w:val="00932547"/>
    <w:rsid w:val="00932977"/>
    <w:rsid w:val="00933B72"/>
    <w:rsid w:val="00937DC1"/>
    <w:rsid w:val="0094722B"/>
    <w:rsid w:val="009533FE"/>
    <w:rsid w:val="009539D5"/>
    <w:rsid w:val="0095426F"/>
    <w:rsid w:val="0095454F"/>
    <w:rsid w:val="00963608"/>
    <w:rsid w:val="009644E9"/>
    <w:rsid w:val="0096709D"/>
    <w:rsid w:val="00967C51"/>
    <w:rsid w:val="00972034"/>
    <w:rsid w:val="00972FCE"/>
    <w:rsid w:val="009855B8"/>
    <w:rsid w:val="00994DE2"/>
    <w:rsid w:val="0099578E"/>
    <w:rsid w:val="00995D7F"/>
    <w:rsid w:val="009A561F"/>
    <w:rsid w:val="009B3305"/>
    <w:rsid w:val="009B34F9"/>
    <w:rsid w:val="009B4B5E"/>
    <w:rsid w:val="009B674A"/>
    <w:rsid w:val="009C19E2"/>
    <w:rsid w:val="009C4EDF"/>
    <w:rsid w:val="009C6F0C"/>
    <w:rsid w:val="009D039E"/>
    <w:rsid w:val="009D060D"/>
    <w:rsid w:val="009D12AA"/>
    <w:rsid w:val="009D18C0"/>
    <w:rsid w:val="009D5EEB"/>
    <w:rsid w:val="009D703E"/>
    <w:rsid w:val="009E0C52"/>
    <w:rsid w:val="009E12B5"/>
    <w:rsid w:val="009E24AA"/>
    <w:rsid w:val="009E2B1F"/>
    <w:rsid w:val="009E2FAB"/>
    <w:rsid w:val="009E3BF3"/>
    <w:rsid w:val="009E5824"/>
    <w:rsid w:val="009F0242"/>
    <w:rsid w:val="009F28E2"/>
    <w:rsid w:val="009F2F28"/>
    <w:rsid w:val="009F3D5E"/>
    <w:rsid w:val="00A01E20"/>
    <w:rsid w:val="00A028B4"/>
    <w:rsid w:val="00A03A55"/>
    <w:rsid w:val="00A04563"/>
    <w:rsid w:val="00A062E7"/>
    <w:rsid w:val="00A063BC"/>
    <w:rsid w:val="00A06AD1"/>
    <w:rsid w:val="00A06EAD"/>
    <w:rsid w:val="00A07653"/>
    <w:rsid w:val="00A13328"/>
    <w:rsid w:val="00A15D73"/>
    <w:rsid w:val="00A170D5"/>
    <w:rsid w:val="00A3247C"/>
    <w:rsid w:val="00A32C03"/>
    <w:rsid w:val="00A33D76"/>
    <w:rsid w:val="00A4141B"/>
    <w:rsid w:val="00A421F2"/>
    <w:rsid w:val="00A47E17"/>
    <w:rsid w:val="00A50053"/>
    <w:rsid w:val="00A501B2"/>
    <w:rsid w:val="00A545C5"/>
    <w:rsid w:val="00A54D78"/>
    <w:rsid w:val="00A5605F"/>
    <w:rsid w:val="00A67559"/>
    <w:rsid w:val="00A70FF2"/>
    <w:rsid w:val="00A7385A"/>
    <w:rsid w:val="00A739DA"/>
    <w:rsid w:val="00A80B24"/>
    <w:rsid w:val="00A8191D"/>
    <w:rsid w:val="00A86B58"/>
    <w:rsid w:val="00A87195"/>
    <w:rsid w:val="00A91B65"/>
    <w:rsid w:val="00A945C7"/>
    <w:rsid w:val="00A96F65"/>
    <w:rsid w:val="00AA2790"/>
    <w:rsid w:val="00AA6517"/>
    <w:rsid w:val="00AB119E"/>
    <w:rsid w:val="00AB3E35"/>
    <w:rsid w:val="00AB5FC0"/>
    <w:rsid w:val="00AC04DA"/>
    <w:rsid w:val="00AC11F6"/>
    <w:rsid w:val="00AC1373"/>
    <w:rsid w:val="00AC63B2"/>
    <w:rsid w:val="00AD0E53"/>
    <w:rsid w:val="00AD1FD6"/>
    <w:rsid w:val="00AD4CB2"/>
    <w:rsid w:val="00AD5092"/>
    <w:rsid w:val="00AD66E2"/>
    <w:rsid w:val="00AD73A2"/>
    <w:rsid w:val="00AE1136"/>
    <w:rsid w:val="00AE2277"/>
    <w:rsid w:val="00AE29CF"/>
    <w:rsid w:val="00AE351C"/>
    <w:rsid w:val="00AE5D3D"/>
    <w:rsid w:val="00AF47CA"/>
    <w:rsid w:val="00AF57E8"/>
    <w:rsid w:val="00AF6982"/>
    <w:rsid w:val="00AF7783"/>
    <w:rsid w:val="00AF784B"/>
    <w:rsid w:val="00B008CC"/>
    <w:rsid w:val="00B024A7"/>
    <w:rsid w:val="00B02DD2"/>
    <w:rsid w:val="00B03CCD"/>
    <w:rsid w:val="00B04620"/>
    <w:rsid w:val="00B049B6"/>
    <w:rsid w:val="00B119DC"/>
    <w:rsid w:val="00B127A9"/>
    <w:rsid w:val="00B214C6"/>
    <w:rsid w:val="00B225F5"/>
    <w:rsid w:val="00B23C23"/>
    <w:rsid w:val="00B23D78"/>
    <w:rsid w:val="00B242D1"/>
    <w:rsid w:val="00B24314"/>
    <w:rsid w:val="00B2672D"/>
    <w:rsid w:val="00B3191D"/>
    <w:rsid w:val="00B3401D"/>
    <w:rsid w:val="00B432BE"/>
    <w:rsid w:val="00B45ED3"/>
    <w:rsid w:val="00B54FCD"/>
    <w:rsid w:val="00B603C7"/>
    <w:rsid w:val="00B61DFB"/>
    <w:rsid w:val="00B61FF7"/>
    <w:rsid w:val="00B64D45"/>
    <w:rsid w:val="00B7660A"/>
    <w:rsid w:val="00B80E10"/>
    <w:rsid w:val="00B861B0"/>
    <w:rsid w:val="00B918EF"/>
    <w:rsid w:val="00B91B36"/>
    <w:rsid w:val="00B922D6"/>
    <w:rsid w:val="00B9336F"/>
    <w:rsid w:val="00BA3C1E"/>
    <w:rsid w:val="00BA4B99"/>
    <w:rsid w:val="00BB0F88"/>
    <w:rsid w:val="00BB364C"/>
    <w:rsid w:val="00BB48DF"/>
    <w:rsid w:val="00BB54DB"/>
    <w:rsid w:val="00BC196F"/>
    <w:rsid w:val="00BC2DAC"/>
    <w:rsid w:val="00BC47F1"/>
    <w:rsid w:val="00BC573E"/>
    <w:rsid w:val="00BC5ECE"/>
    <w:rsid w:val="00BC7FAD"/>
    <w:rsid w:val="00BD20A3"/>
    <w:rsid w:val="00BD3896"/>
    <w:rsid w:val="00BD3EEA"/>
    <w:rsid w:val="00BD461E"/>
    <w:rsid w:val="00BD46D1"/>
    <w:rsid w:val="00BD6D7F"/>
    <w:rsid w:val="00BE3F75"/>
    <w:rsid w:val="00BE5EB3"/>
    <w:rsid w:val="00BE72A0"/>
    <w:rsid w:val="00BF06C5"/>
    <w:rsid w:val="00BF59F5"/>
    <w:rsid w:val="00BF6C08"/>
    <w:rsid w:val="00BF750F"/>
    <w:rsid w:val="00BF7B0B"/>
    <w:rsid w:val="00C004ED"/>
    <w:rsid w:val="00C0293D"/>
    <w:rsid w:val="00C02A39"/>
    <w:rsid w:val="00C0303F"/>
    <w:rsid w:val="00C05303"/>
    <w:rsid w:val="00C053A8"/>
    <w:rsid w:val="00C0606A"/>
    <w:rsid w:val="00C0683B"/>
    <w:rsid w:val="00C06DDA"/>
    <w:rsid w:val="00C10F91"/>
    <w:rsid w:val="00C14C9B"/>
    <w:rsid w:val="00C170A2"/>
    <w:rsid w:val="00C20B5B"/>
    <w:rsid w:val="00C2100C"/>
    <w:rsid w:val="00C23322"/>
    <w:rsid w:val="00C272BD"/>
    <w:rsid w:val="00C31BC1"/>
    <w:rsid w:val="00C32590"/>
    <w:rsid w:val="00C32D77"/>
    <w:rsid w:val="00C33795"/>
    <w:rsid w:val="00C3409D"/>
    <w:rsid w:val="00C341C0"/>
    <w:rsid w:val="00C3708A"/>
    <w:rsid w:val="00C4031B"/>
    <w:rsid w:val="00C4035B"/>
    <w:rsid w:val="00C424DF"/>
    <w:rsid w:val="00C44D68"/>
    <w:rsid w:val="00C50FE9"/>
    <w:rsid w:val="00C5221E"/>
    <w:rsid w:val="00C54071"/>
    <w:rsid w:val="00C60895"/>
    <w:rsid w:val="00C61181"/>
    <w:rsid w:val="00C656EE"/>
    <w:rsid w:val="00C65D0D"/>
    <w:rsid w:val="00C65E78"/>
    <w:rsid w:val="00C66531"/>
    <w:rsid w:val="00C67275"/>
    <w:rsid w:val="00C70C8A"/>
    <w:rsid w:val="00C73CFE"/>
    <w:rsid w:val="00C742F6"/>
    <w:rsid w:val="00C75F0B"/>
    <w:rsid w:val="00C80919"/>
    <w:rsid w:val="00C83EDC"/>
    <w:rsid w:val="00C8461C"/>
    <w:rsid w:val="00C84992"/>
    <w:rsid w:val="00C85CBC"/>
    <w:rsid w:val="00C93494"/>
    <w:rsid w:val="00C94A0E"/>
    <w:rsid w:val="00CA1D27"/>
    <w:rsid w:val="00CA7F99"/>
    <w:rsid w:val="00CB0962"/>
    <w:rsid w:val="00CB3234"/>
    <w:rsid w:val="00CB5747"/>
    <w:rsid w:val="00CB66A3"/>
    <w:rsid w:val="00CC2B13"/>
    <w:rsid w:val="00CC3003"/>
    <w:rsid w:val="00CC476A"/>
    <w:rsid w:val="00CC5AFC"/>
    <w:rsid w:val="00CD0A7F"/>
    <w:rsid w:val="00CD43DB"/>
    <w:rsid w:val="00CD6702"/>
    <w:rsid w:val="00CD67C1"/>
    <w:rsid w:val="00CE5BD6"/>
    <w:rsid w:val="00CE659E"/>
    <w:rsid w:val="00CE6F1F"/>
    <w:rsid w:val="00CF00F3"/>
    <w:rsid w:val="00CF11F5"/>
    <w:rsid w:val="00CF2507"/>
    <w:rsid w:val="00CF2D97"/>
    <w:rsid w:val="00CF54E9"/>
    <w:rsid w:val="00CF55A5"/>
    <w:rsid w:val="00CF6086"/>
    <w:rsid w:val="00CF6137"/>
    <w:rsid w:val="00CF62EA"/>
    <w:rsid w:val="00D01612"/>
    <w:rsid w:val="00D0211D"/>
    <w:rsid w:val="00D037B3"/>
    <w:rsid w:val="00D04093"/>
    <w:rsid w:val="00D04EB6"/>
    <w:rsid w:val="00D11C5B"/>
    <w:rsid w:val="00D144A3"/>
    <w:rsid w:val="00D160F4"/>
    <w:rsid w:val="00D17864"/>
    <w:rsid w:val="00D17A09"/>
    <w:rsid w:val="00D17B84"/>
    <w:rsid w:val="00D17F42"/>
    <w:rsid w:val="00D21C88"/>
    <w:rsid w:val="00D22DB0"/>
    <w:rsid w:val="00D22E59"/>
    <w:rsid w:val="00D23AE5"/>
    <w:rsid w:val="00D245C0"/>
    <w:rsid w:val="00D269F1"/>
    <w:rsid w:val="00D32C9F"/>
    <w:rsid w:val="00D33429"/>
    <w:rsid w:val="00D356E0"/>
    <w:rsid w:val="00D36CD2"/>
    <w:rsid w:val="00D37D5A"/>
    <w:rsid w:val="00D4175F"/>
    <w:rsid w:val="00D43531"/>
    <w:rsid w:val="00D43A24"/>
    <w:rsid w:val="00D43BCD"/>
    <w:rsid w:val="00D455DE"/>
    <w:rsid w:val="00D46838"/>
    <w:rsid w:val="00D52F5C"/>
    <w:rsid w:val="00D536BD"/>
    <w:rsid w:val="00D53D10"/>
    <w:rsid w:val="00D54DDC"/>
    <w:rsid w:val="00D56F67"/>
    <w:rsid w:val="00D573ED"/>
    <w:rsid w:val="00D61785"/>
    <w:rsid w:val="00D63142"/>
    <w:rsid w:val="00D64F46"/>
    <w:rsid w:val="00D70CB8"/>
    <w:rsid w:val="00D7275A"/>
    <w:rsid w:val="00D739EE"/>
    <w:rsid w:val="00D741EF"/>
    <w:rsid w:val="00D77F11"/>
    <w:rsid w:val="00D81441"/>
    <w:rsid w:val="00D81D50"/>
    <w:rsid w:val="00D81F0F"/>
    <w:rsid w:val="00D86387"/>
    <w:rsid w:val="00DA1795"/>
    <w:rsid w:val="00DA60E8"/>
    <w:rsid w:val="00DB6068"/>
    <w:rsid w:val="00DB7B3E"/>
    <w:rsid w:val="00DC31FF"/>
    <w:rsid w:val="00DC5F03"/>
    <w:rsid w:val="00DC6D94"/>
    <w:rsid w:val="00DD4115"/>
    <w:rsid w:val="00DE30DB"/>
    <w:rsid w:val="00DF001C"/>
    <w:rsid w:val="00DF1B37"/>
    <w:rsid w:val="00DF33E9"/>
    <w:rsid w:val="00DF574E"/>
    <w:rsid w:val="00DF652E"/>
    <w:rsid w:val="00DF7D7A"/>
    <w:rsid w:val="00E001D9"/>
    <w:rsid w:val="00E0411E"/>
    <w:rsid w:val="00E047C5"/>
    <w:rsid w:val="00E12DB9"/>
    <w:rsid w:val="00E135B5"/>
    <w:rsid w:val="00E178C5"/>
    <w:rsid w:val="00E216DF"/>
    <w:rsid w:val="00E248E5"/>
    <w:rsid w:val="00E271D8"/>
    <w:rsid w:val="00E27B0D"/>
    <w:rsid w:val="00E31859"/>
    <w:rsid w:val="00E3206F"/>
    <w:rsid w:val="00E323D6"/>
    <w:rsid w:val="00E32917"/>
    <w:rsid w:val="00E33740"/>
    <w:rsid w:val="00E3451E"/>
    <w:rsid w:val="00E36ABE"/>
    <w:rsid w:val="00E37A40"/>
    <w:rsid w:val="00E44785"/>
    <w:rsid w:val="00E44C25"/>
    <w:rsid w:val="00E5156D"/>
    <w:rsid w:val="00E531ED"/>
    <w:rsid w:val="00E53DB9"/>
    <w:rsid w:val="00E55DFA"/>
    <w:rsid w:val="00E63E61"/>
    <w:rsid w:val="00E67A73"/>
    <w:rsid w:val="00E67B3F"/>
    <w:rsid w:val="00E7105E"/>
    <w:rsid w:val="00E723A5"/>
    <w:rsid w:val="00E72866"/>
    <w:rsid w:val="00E74AC7"/>
    <w:rsid w:val="00E80831"/>
    <w:rsid w:val="00E84AF0"/>
    <w:rsid w:val="00E8616A"/>
    <w:rsid w:val="00E90455"/>
    <w:rsid w:val="00E90A99"/>
    <w:rsid w:val="00E9525D"/>
    <w:rsid w:val="00EA2BB4"/>
    <w:rsid w:val="00EA3A86"/>
    <w:rsid w:val="00EA4EBE"/>
    <w:rsid w:val="00EA5834"/>
    <w:rsid w:val="00EB0A65"/>
    <w:rsid w:val="00EB0E75"/>
    <w:rsid w:val="00EB324B"/>
    <w:rsid w:val="00EB3FC0"/>
    <w:rsid w:val="00EB4C6D"/>
    <w:rsid w:val="00EB5925"/>
    <w:rsid w:val="00EC0F95"/>
    <w:rsid w:val="00EC0FE1"/>
    <w:rsid w:val="00EC6183"/>
    <w:rsid w:val="00EC710B"/>
    <w:rsid w:val="00EC7A5D"/>
    <w:rsid w:val="00ED20CE"/>
    <w:rsid w:val="00ED35F8"/>
    <w:rsid w:val="00ED408C"/>
    <w:rsid w:val="00ED6CB7"/>
    <w:rsid w:val="00ED7EFF"/>
    <w:rsid w:val="00EE391A"/>
    <w:rsid w:val="00EE4DC2"/>
    <w:rsid w:val="00EE5B7E"/>
    <w:rsid w:val="00EE7206"/>
    <w:rsid w:val="00EF077A"/>
    <w:rsid w:val="00EF1ED0"/>
    <w:rsid w:val="00EF4AD6"/>
    <w:rsid w:val="00F060E8"/>
    <w:rsid w:val="00F100C5"/>
    <w:rsid w:val="00F114DF"/>
    <w:rsid w:val="00F254AF"/>
    <w:rsid w:val="00F25988"/>
    <w:rsid w:val="00F32C9E"/>
    <w:rsid w:val="00F356A7"/>
    <w:rsid w:val="00F35A21"/>
    <w:rsid w:val="00F37694"/>
    <w:rsid w:val="00F40AE5"/>
    <w:rsid w:val="00F45FD6"/>
    <w:rsid w:val="00F4710F"/>
    <w:rsid w:val="00F541D2"/>
    <w:rsid w:val="00F551F7"/>
    <w:rsid w:val="00F5601F"/>
    <w:rsid w:val="00F57241"/>
    <w:rsid w:val="00F602AB"/>
    <w:rsid w:val="00F6038B"/>
    <w:rsid w:val="00F60D12"/>
    <w:rsid w:val="00F71571"/>
    <w:rsid w:val="00F7318A"/>
    <w:rsid w:val="00F75300"/>
    <w:rsid w:val="00F76C0D"/>
    <w:rsid w:val="00F865C9"/>
    <w:rsid w:val="00F873D9"/>
    <w:rsid w:val="00F87ABC"/>
    <w:rsid w:val="00F911C3"/>
    <w:rsid w:val="00F9227F"/>
    <w:rsid w:val="00F92B81"/>
    <w:rsid w:val="00F93D43"/>
    <w:rsid w:val="00F94E43"/>
    <w:rsid w:val="00F972C4"/>
    <w:rsid w:val="00FA6EB7"/>
    <w:rsid w:val="00FB198C"/>
    <w:rsid w:val="00FB4A70"/>
    <w:rsid w:val="00FB7FD1"/>
    <w:rsid w:val="00FC410C"/>
    <w:rsid w:val="00FD0036"/>
    <w:rsid w:val="00FD0C8C"/>
    <w:rsid w:val="00FD1A39"/>
    <w:rsid w:val="00FD2D51"/>
    <w:rsid w:val="00FD3134"/>
    <w:rsid w:val="00FD44F2"/>
    <w:rsid w:val="00FE31E1"/>
    <w:rsid w:val="00FE7062"/>
    <w:rsid w:val="00FE7C2F"/>
    <w:rsid w:val="00FF0C2F"/>
    <w:rsid w:val="00FF1EAF"/>
    <w:rsid w:val="00FF5D1F"/>
    <w:rsid w:val="00FF642C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D041B"/>
  <w15:docId w15:val="{FD6CEA30-87AB-4FD8-A078-416ABAEE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65C9"/>
  </w:style>
  <w:style w:type="paragraph" w:styleId="Heading1">
    <w:name w:val="heading 1"/>
    <w:basedOn w:val="Normal"/>
    <w:next w:val="Normal"/>
    <w:link w:val="Heading1Char"/>
    <w:uiPriority w:val="9"/>
    <w:qFormat/>
    <w:rsid w:val="001E20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1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0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741B0"/>
    <w:pPr>
      <w:spacing w:after="0"/>
      <w:jc w:val="center"/>
    </w:pPr>
    <w:rPr>
      <w:rFonts w:ascii="Cambria" w:hAnsi="Cambria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1B0"/>
    <w:rPr>
      <w:rFonts w:ascii="Cambria" w:hAnsi="Cambria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41B0"/>
    <w:pPr>
      <w:spacing w:line="240" w:lineRule="auto"/>
    </w:pPr>
    <w:rPr>
      <w:rFonts w:ascii="Cambria" w:hAnsi="Cambria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41B0"/>
    <w:rPr>
      <w:rFonts w:ascii="Cambria" w:hAnsi="Cambria"/>
      <w:noProof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41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4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51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FA9"/>
    <w:rPr>
      <w:color w:val="605E5C"/>
      <w:shd w:val="clear" w:color="auto" w:fill="E1DFDD"/>
    </w:rPr>
  </w:style>
  <w:style w:type="paragraph" w:customStyle="1" w:styleId="Title2">
    <w:name w:val="Title 2"/>
    <w:basedOn w:val="Normal"/>
    <w:uiPriority w:val="1"/>
    <w:qFormat/>
    <w:rsid w:val="006564E2"/>
    <w:pPr>
      <w:spacing w:after="0" w:line="480" w:lineRule="auto"/>
      <w:jc w:val="center"/>
    </w:pPr>
    <w:rPr>
      <w:rFonts w:ascii="Times New Roman" w:eastAsia="SimSun" w:hAnsi="Times New Roman" w:cs="Times New Roman"/>
      <w:kern w:val="24"/>
      <w:sz w:val="24"/>
      <w:szCs w:val="24"/>
      <w:lang w:val="en-US" w:eastAsia="ja-JP"/>
    </w:rPr>
  </w:style>
  <w:style w:type="paragraph" w:customStyle="1" w:styleId="Paragraph">
    <w:name w:val="Paragraph"/>
    <w:basedOn w:val="Normal"/>
    <w:next w:val="Normal"/>
    <w:link w:val="ParagraphChar"/>
    <w:qFormat/>
    <w:rsid w:val="006564E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link w:val="Paragraph"/>
    <w:rsid w:val="006564E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B4C6D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9F28E2"/>
  </w:style>
  <w:style w:type="paragraph" w:styleId="Header">
    <w:name w:val="header"/>
    <w:basedOn w:val="Normal"/>
    <w:link w:val="HeaderChar"/>
    <w:uiPriority w:val="99"/>
    <w:unhideWhenUsed/>
    <w:rsid w:val="00652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243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2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2430"/>
    <w:rPr>
      <w:sz w:val="20"/>
      <w:szCs w:val="20"/>
    </w:rPr>
  </w:style>
  <w:style w:type="table" w:styleId="TableGrid">
    <w:name w:val="Table Grid"/>
    <w:basedOn w:val="TableNormal"/>
    <w:uiPriority w:val="59"/>
    <w:rsid w:val="00024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0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62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3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BEE5E-AF83-41D5-BD58-AD32AA714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3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257</cp:revision>
  <cp:lastPrinted>2019-11-18T03:49:00Z</cp:lastPrinted>
  <dcterms:created xsi:type="dcterms:W3CDTF">2020-05-26T09:14:00Z</dcterms:created>
  <dcterms:modified xsi:type="dcterms:W3CDTF">2020-06-02T12:39:00Z</dcterms:modified>
</cp:coreProperties>
</file>